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0B7FA" w14:textId="77777777" w:rsidR="00524158" w:rsidRDefault="00FC7731">
      <w:pPr>
        <w:pStyle w:val="SupplementaryMaterial"/>
        <w:rPr>
          <w:b w:val="0"/>
        </w:rPr>
      </w:pPr>
      <w:r>
        <w:t>Supplementary Material</w:t>
      </w:r>
    </w:p>
    <w:p w14:paraId="0B0EFE8A" w14:textId="77777777" w:rsidR="00524158" w:rsidRDefault="00FC7731">
      <w:pPr>
        <w:keepNext/>
        <w:rPr>
          <w:rFonts w:cs="Times New Roman"/>
          <w:szCs w:val="24"/>
        </w:rPr>
      </w:pPr>
      <w:r>
        <w:rPr>
          <w:rFonts w:eastAsia="Times New Roman" w:cs="Arial"/>
          <w:noProof/>
          <w:color w:val="000000"/>
          <w:szCs w:val="20"/>
          <w:lang w:eastAsia="zh-CN"/>
        </w:rPr>
        <w:lastRenderedPageBreak/>
        <w:drawing>
          <wp:inline distT="0" distB="0" distL="0" distR="0" wp14:anchorId="5EC55957" wp14:editId="540135F9">
            <wp:extent cx="5264785" cy="3465195"/>
            <wp:effectExtent l="0" t="0" r="0" b="0"/>
            <wp:docPr id="2" name="图片 6" descr="Macintosh HD:Users:zhengyizi:Desktop:young TNBC:作图:e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Macintosh HD:Users:zhengyizi:Desktop:young TNBC:作图:e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46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7AC67" w14:textId="77777777" w:rsidR="00524158" w:rsidRDefault="00FC7731">
      <w:pPr>
        <w:keepNext/>
        <w:rPr>
          <w:rFonts w:eastAsia="Times New Roman" w:cs="Arial"/>
          <w:color w:val="000000"/>
          <w:szCs w:val="20"/>
        </w:rPr>
      </w:pPr>
      <w:r>
        <w:rPr>
          <w:rFonts w:cs="Times New Roman"/>
          <w:b/>
          <w:szCs w:val="24"/>
        </w:rPr>
        <w:t xml:space="preserve">Supplementary </w:t>
      </w:r>
      <w:proofErr w:type="spellStart"/>
      <w:r>
        <w:rPr>
          <w:rFonts w:cs="Times New Roman"/>
          <w:b/>
          <w:szCs w:val="24"/>
        </w:rPr>
        <w:t>eFigure</w:t>
      </w:r>
      <w:proofErr w:type="spell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Times New Roman" w:cs="Arial"/>
          <w:color w:val="000000"/>
          <w:szCs w:val="20"/>
        </w:rPr>
        <w:t xml:space="preserve">Flowchart of the case selection process in the study. </w:t>
      </w:r>
    </w:p>
    <w:p w14:paraId="2DADD511" w14:textId="77777777" w:rsidR="00524158" w:rsidRDefault="00524158">
      <w:pPr>
        <w:keepNext/>
        <w:rPr>
          <w:rFonts w:eastAsia="Times New Roman" w:cs="Arial"/>
          <w:color w:val="000000"/>
          <w:szCs w:val="20"/>
        </w:rPr>
      </w:pPr>
    </w:p>
    <w:p w14:paraId="00D3CB5D" w14:textId="77777777" w:rsidR="00524158" w:rsidRDefault="00FC7731">
      <w:pPr>
        <w:keepNext/>
        <w:rPr>
          <w:rFonts w:cs="Times New Roman"/>
          <w:b/>
          <w:szCs w:val="24"/>
        </w:rPr>
      </w:pPr>
      <w:r>
        <w:rPr>
          <w:rFonts w:eastAsia="Times New Roman" w:cs="Arial"/>
          <w:noProof/>
          <w:color w:val="000000"/>
          <w:szCs w:val="20"/>
          <w:lang w:eastAsia="zh-CN"/>
        </w:rPr>
        <w:lastRenderedPageBreak/>
        <w:drawing>
          <wp:inline distT="0" distB="0" distL="0" distR="0" wp14:anchorId="4D80635A" wp14:editId="517061FD">
            <wp:extent cx="5264785" cy="4918710"/>
            <wp:effectExtent l="0" t="0" r="0" b="8890"/>
            <wp:docPr id="3" name="图片 1" descr="Macintosh HD:Users:zhengyizi:Desktop:young TNBC:投稿:Cancer:eFigure_2_SuppInf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Macintosh HD:Users:zhengyizi:Desktop:young TNBC:投稿:Cancer:eFigure_2_SuppInfo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91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D6E9F" w14:textId="77777777" w:rsidR="00524158" w:rsidRDefault="00FC7731">
      <w:pPr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b/>
          <w:color w:val="000000"/>
          <w:szCs w:val="20"/>
        </w:rPr>
        <w:t xml:space="preserve">Supplementary </w:t>
      </w:r>
      <w:proofErr w:type="spellStart"/>
      <w:r>
        <w:rPr>
          <w:rFonts w:eastAsia="Times New Roman" w:cs="Arial"/>
          <w:b/>
          <w:color w:val="000000"/>
          <w:szCs w:val="20"/>
        </w:rPr>
        <w:t>eFigure</w:t>
      </w:r>
      <w:proofErr w:type="spellEnd"/>
      <w:r>
        <w:rPr>
          <w:rFonts w:eastAsia="Times New Roman" w:cs="Arial"/>
          <w:b/>
          <w:color w:val="000000"/>
          <w:szCs w:val="20"/>
        </w:rPr>
        <w:t xml:space="preserve"> 2</w:t>
      </w:r>
      <w:r>
        <w:rPr>
          <w:rFonts w:eastAsia="Times New Roman" w:cs="Arial"/>
          <w:color w:val="000000"/>
          <w:szCs w:val="20"/>
        </w:rPr>
        <w:t xml:space="preserve">: Breast cancer-specific survival among patients who underwent breast conservation surgery </w:t>
      </w:r>
      <w:r>
        <w:rPr>
          <w:rFonts w:eastAsia="Times New Roman" w:cs="Arial"/>
          <w:color w:val="000000"/>
          <w:szCs w:val="20"/>
        </w:rPr>
        <w:t>versus mastectomy. (</w:t>
      </w:r>
      <w:r>
        <w:rPr>
          <w:rFonts w:eastAsia="Times New Roman" w:cs="Arial"/>
          <w:b/>
          <w:color w:val="000000"/>
          <w:szCs w:val="20"/>
        </w:rPr>
        <w:t>A</w:t>
      </w:r>
      <w:r>
        <w:rPr>
          <w:rFonts w:eastAsia="Times New Roman" w:cs="Arial"/>
          <w:color w:val="000000"/>
          <w:szCs w:val="20"/>
        </w:rPr>
        <w:t>) Patients with T1N0M0 stage, (</w:t>
      </w:r>
      <w:r>
        <w:rPr>
          <w:rFonts w:eastAsia="Times New Roman" w:cs="Arial"/>
          <w:b/>
          <w:color w:val="000000"/>
          <w:szCs w:val="20"/>
        </w:rPr>
        <w:t>B</w:t>
      </w:r>
      <w:r>
        <w:rPr>
          <w:rFonts w:eastAsia="Times New Roman" w:cs="Arial"/>
          <w:color w:val="000000"/>
          <w:szCs w:val="20"/>
        </w:rPr>
        <w:t>) patients with T1N+M0 stage, (</w:t>
      </w:r>
      <w:r>
        <w:rPr>
          <w:rFonts w:eastAsia="Times New Roman" w:cs="Arial"/>
          <w:b/>
          <w:color w:val="000000"/>
          <w:szCs w:val="20"/>
        </w:rPr>
        <w:t>C</w:t>
      </w:r>
      <w:r>
        <w:rPr>
          <w:rFonts w:eastAsia="Times New Roman" w:cs="Arial"/>
          <w:color w:val="000000"/>
          <w:szCs w:val="20"/>
        </w:rPr>
        <w:t>) patients with T2-4N0M0 stage, and (</w:t>
      </w:r>
      <w:r>
        <w:rPr>
          <w:rFonts w:eastAsia="Times New Roman" w:cs="Arial"/>
          <w:b/>
          <w:color w:val="000000"/>
          <w:szCs w:val="20"/>
        </w:rPr>
        <w:t>D</w:t>
      </w:r>
      <w:r>
        <w:rPr>
          <w:rFonts w:eastAsia="Times New Roman" w:cs="Arial"/>
          <w:color w:val="000000"/>
          <w:szCs w:val="20"/>
        </w:rPr>
        <w:t>) patients with T2-4N+M0 stage. BSC, breast conserving surgery.</w:t>
      </w:r>
    </w:p>
    <w:p w14:paraId="61F9C0AC" w14:textId="77777777" w:rsidR="00524158" w:rsidRDefault="00FC7731">
      <w:pPr>
        <w:spacing w:before="0" w:after="200" w:line="276" w:lineRule="auto"/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color w:val="000000"/>
          <w:szCs w:val="20"/>
        </w:rPr>
        <w:br w:type="page"/>
      </w:r>
    </w:p>
    <w:p w14:paraId="456175E7" w14:textId="77777777" w:rsidR="00524158" w:rsidRDefault="00FC7731">
      <w:pPr>
        <w:rPr>
          <w:rFonts w:eastAsia="Times New Roman" w:cs="Arial"/>
          <w:color w:val="000000"/>
          <w:szCs w:val="20"/>
        </w:rPr>
      </w:pPr>
      <w:r>
        <w:rPr>
          <w:noProof/>
          <w:lang w:eastAsia="zh-CN"/>
        </w:rPr>
        <w:lastRenderedPageBreak/>
        <w:drawing>
          <wp:inline distT="0" distB="0" distL="0" distR="0" wp14:anchorId="5F6C0F22" wp14:editId="4F8D7E97">
            <wp:extent cx="5264785" cy="4841240"/>
            <wp:effectExtent l="0" t="0" r="0" b="10160"/>
            <wp:docPr id="4" name="图片 2" descr="Macintosh HD:Users:zhengyizi:Desktop:young TNBC:投稿:Cancer:eFigure_3_SuppInfo.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Macintosh HD:Users:zhengyizi:Desktop:young TNBC:投稿:Cancer:eFigure_3_SuppInfo.jpg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84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4FC94" w14:textId="77777777" w:rsidR="00524158" w:rsidRDefault="00FC7731">
      <w:pPr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b/>
          <w:color w:val="000000"/>
          <w:szCs w:val="20"/>
        </w:rPr>
        <w:t xml:space="preserve">Supplementary </w:t>
      </w:r>
      <w:proofErr w:type="spellStart"/>
      <w:r>
        <w:rPr>
          <w:rFonts w:eastAsia="Times New Roman" w:cs="Arial"/>
          <w:b/>
          <w:color w:val="000000"/>
          <w:szCs w:val="20"/>
        </w:rPr>
        <w:t>eFigure</w:t>
      </w:r>
      <w:proofErr w:type="spellEnd"/>
      <w:r>
        <w:rPr>
          <w:rFonts w:eastAsia="Times New Roman" w:cs="Arial"/>
          <w:b/>
          <w:color w:val="000000"/>
          <w:szCs w:val="20"/>
        </w:rPr>
        <w:t xml:space="preserve"> </w:t>
      </w:r>
      <w:r>
        <w:rPr>
          <w:rFonts w:eastAsia="Times New Roman" w:cs="Arial" w:hint="eastAsia"/>
          <w:b/>
          <w:color w:val="000000"/>
          <w:szCs w:val="20"/>
        </w:rPr>
        <w:t>3</w:t>
      </w:r>
      <w:r>
        <w:rPr>
          <w:rFonts w:eastAsia="Times New Roman" w:cs="Arial"/>
          <w:color w:val="000000"/>
          <w:szCs w:val="20"/>
        </w:rPr>
        <w:t xml:space="preserve">: </w:t>
      </w:r>
      <w:r>
        <w:rPr>
          <w:rFonts w:eastAsia="Times New Roman" w:cs="Arial" w:hint="eastAsia"/>
          <w:color w:val="000000"/>
          <w:szCs w:val="20"/>
        </w:rPr>
        <w:t>O</w:t>
      </w:r>
      <w:r>
        <w:rPr>
          <w:rFonts w:eastAsia="Times New Roman" w:cs="Arial"/>
          <w:color w:val="000000"/>
          <w:szCs w:val="20"/>
        </w:rPr>
        <w:t>verall survival among patients who unde</w:t>
      </w:r>
      <w:r>
        <w:rPr>
          <w:rFonts w:eastAsia="Times New Roman" w:cs="Arial"/>
          <w:color w:val="000000"/>
          <w:szCs w:val="20"/>
        </w:rPr>
        <w:t>rwent breast conservation surgery versus mastectomy. (</w:t>
      </w:r>
      <w:r>
        <w:rPr>
          <w:rFonts w:eastAsia="Times New Roman" w:cs="Arial"/>
          <w:b/>
          <w:bCs/>
          <w:color w:val="000000"/>
          <w:szCs w:val="20"/>
        </w:rPr>
        <w:t>A</w:t>
      </w:r>
      <w:r>
        <w:rPr>
          <w:rFonts w:eastAsia="Times New Roman" w:cs="Arial"/>
          <w:color w:val="000000"/>
          <w:szCs w:val="20"/>
        </w:rPr>
        <w:t>) Patients with T1N0M0 stage, (</w:t>
      </w:r>
      <w:r>
        <w:rPr>
          <w:rFonts w:eastAsia="Times New Roman" w:cs="Arial"/>
          <w:b/>
          <w:bCs/>
          <w:color w:val="000000"/>
          <w:szCs w:val="20"/>
        </w:rPr>
        <w:t>B</w:t>
      </w:r>
      <w:r>
        <w:rPr>
          <w:rFonts w:eastAsia="Times New Roman" w:cs="Arial"/>
          <w:color w:val="000000"/>
          <w:szCs w:val="20"/>
        </w:rPr>
        <w:t>) patients with T1N+M0 stage, (</w:t>
      </w:r>
      <w:r>
        <w:rPr>
          <w:rFonts w:eastAsia="Times New Roman" w:cs="Arial"/>
          <w:b/>
          <w:bCs/>
          <w:color w:val="000000"/>
          <w:szCs w:val="20"/>
        </w:rPr>
        <w:t>C</w:t>
      </w:r>
      <w:r>
        <w:rPr>
          <w:rFonts w:eastAsia="Times New Roman" w:cs="Arial"/>
          <w:color w:val="000000"/>
          <w:szCs w:val="20"/>
        </w:rPr>
        <w:t>) patients with T2-4N0M0 stage, and (</w:t>
      </w:r>
      <w:r>
        <w:rPr>
          <w:rFonts w:eastAsia="Times New Roman" w:cs="Arial"/>
          <w:b/>
          <w:bCs/>
          <w:color w:val="000000"/>
          <w:szCs w:val="20"/>
        </w:rPr>
        <w:t>D</w:t>
      </w:r>
      <w:r>
        <w:rPr>
          <w:rFonts w:eastAsia="Times New Roman" w:cs="Arial"/>
          <w:color w:val="000000"/>
          <w:szCs w:val="20"/>
        </w:rPr>
        <w:t>) patients with T2-4N+M0 stage. BCS, breast-conserving surgery.</w:t>
      </w:r>
    </w:p>
    <w:p w14:paraId="3F8A958E" w14:textId="77777777" w:rsidR="00524158" w:rsidRDefault="00FC7731">
      <w:pPr>
        <w:spacing w:before="0" w:after="200" w:line="276" w:lineRule="auto"/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color w:val="000000"/>
          <w:szCs w:val="20"/>
        </w:rPr>
        <w:br w:type="page"/>
      </w:r>
    </w:p>
    <w:p w14:paraId="42982F9E" w14:textId="77777777" w:rsidR="00524158" w:rsidRDefault="00FC7731">
      <w:pPr>
        <w:rPr>
          <w:rFonts w:eastAsia="Times New Roman" w:cs="Arial"/>
          <w:color w:val="000000"/>
          <w:szCs w:val="20"/>
        </w:rPr>
      </w:pPr>
      <w:r>
        <w:rPr>
          <w:noProof/>
          <w:lang w:eastAsia="zh-CN"/>
        </w:rPr>
        <w:lastRenderedPageBreak/>
        <w:drawing>
          <wp:inline distT="0" distB="0" distL="0" distR="0" wp14:anchorId="023E4EA3" wp14:editId="2B5B6648">
            <wp:extent cx="5264785" cy="4937760"/>
            <wp:effectExtent l="0" t="0" r="0" b="0"/>
            <wp:docPr id="5" name="图片 3" descr="Macintosh HD:Users:zhengyizi:Desktop:young TNBC:投稿:Cancer:eFigure_4_SuppInfo.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Macintosh HD:Users:zhengyizi:Desktop:young TNBC:投稿:Cancer:eFigure_4_SuppInfo.jpg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7A1BA" w14:textId="77777777" w:rsidR="00524158" w:rsidRDefault="00FC7731">
      <w:pPr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b/>
          <w:color w:val="000000"/>
          <w:szCs w:val="20"/>
        </w:rPr>
        <w:t xml:space="preserve">Supplementary </w:t>
      </w:r>
      <w:proofErr w:type="spellStart"/>
      <w:r>
        <w:rPr>
          <w:rFonts w:eastAsia="Times New Roman" w:cs="Arial"/>
          <w:b/>
          <w:color w:val="000000"/>
          <w:szCs w:val="20"/>
        </w:rPr>
        <w:t>eFigure</w:t>
      </w:r>
      <w:proofErr w:type="spellEnd"/>
      <w:r>
        <w:rPr>
          <w:rFonts w:eastAsia="Times New Roman" w:cs="Arial"/>
          <w:b/>
          <w:color w:val="000000"/>
          <w:szCs w:val="20"/>
        </w:rPr>
        <w:t xml:space="preserve"> </w:t>
      </w:r>
      <w:r>
        <w:rPr>
          <w:rFonts w:eastAsia="Times New Roman" w:cs="Arial" w:hint="eastAsia"/>
          <w:b/>
          <w:color w:val="000000"/>
          <w:szCs w:val="20"/>
        </w:rPr>
        <w:t>4</w:t>
      </w:r>
      <w:r>
        <w:rPr>
          <w:rFonts w:eastAsia="Times New Roman" w:cs="Arial"/>
          <w:color w:val="000000"/>
          <w:szCs w:val="20"/>
        </w:rPr>
        <w:t xml:space="preserve">: </w:t>
      </w:r>
      <w:r>
        <w:rPr>
          <w:rFonts w:eastAsia="Times New Roman" w:cs="Arial" w:hint="eastAsia"/>
          <w:color w:val="000000"/>
          <w:szCs w:val="20"/>
        </w:rPr>
        <w:t>O</w:t>
      </w:r>
      <w:r>
        <w:rPr>
          <w:rFonts w:eastAsia="Times New Roman" w:cs="Arial"/>
          <w:color w:val="000000"/>
          <w:szCs w:val="20"/>
        </w:rPr>
        <w:t>verall survival</w:t>
      </w:r>
      <w:r>
        <w:rPr>
          <w:rFonts w:eastAsia="Times New Roman" w:cs="Arial" w:hint="eastAsia"/>
          <w:color w:val="000000"/>
          <w:szCs w:val="20"/>
        </w:rPr>
        <w:t xml:space="preserve"> </w:t>
      </w:r>
      <w:r>
        <w:rPr>
          <w:rFonts w:eastAsia="Times New Roman" w:cs="Arial"/>
          <w:color w:val="000000"/>
          <w:szCs w:val="20"/>
        </w:rPr>
        <w:t>among propensity score-matched patients who underwent breast conservation surgery versus mastectomy. (</w:t>
      </w:r>
      <w:r>
        <w:rPr>
          <w:rFonts w:eastAsia="Times New Roman" w:cs="Arial"/>
          <w:b/>
          <w:bCs/>
          <w:color w:val="000000"/>
          <w:szCs w:val="20"/>
        </w:rPr>
        <w:t>A</w:t>
      </w:r>
      <w:r>
        <w:rPr>
          <w:rFonts w:eastAsia="Times New Roman" w:cs="Arial"/>
          <w:color w:val="000000"/>
          <w:szCs w:val="20"/>
        </w:rPr>
        <w:t>) Patients with T1N0M0 stage, (</w:t>
      </w:r>
      <w:r>
        <w:rPr>
          <w:rFonts w:eastAsia="Times New Roman" w:cs="Arial"/>
          <w:b/>
          <w:bCs/>
          <w:color w:val="000000"/>
          <w:szCs w:val="20"/>
        </w:rPr>
        <w:t>B</w:t>
      </w:r>
      <w:r>
        <w:rPr>
          <w:rFonts w:eastAsia="Times New Roman" w:cs="Arial"/>
          <w:color w:val="000000"/>
          <w:szCs w:val="20"/>
        </w:rPr>
        <w:t>) patients with T1N+M0 stage, (</w:t>
      </w:r>
      <w:r>
        <w:rPr>
          <w:rFonts w:eastAsia="Times New Roman" w:cs="Arial"/>
          <w:b/>
          <w:bCs/>
          <w:color w:val="000000"/>
          <w:szCs w:val="20"/>
        </w:rPr>
        <w:t>C</w:t>
      </w:r>
      <w:r>
        <w:rPr>
          <w:rFonts w:eastAsia="Times New Roman" w:cs="Arial"/>
          <w:color w:val="000000"/>
          <w:szCs w:val="20"/>
        </w:rPr>
        <w:t>) patients with T2-4N0M0 stage, and (</w:t>
      </w:r>
      <w:r>
        <w:rPr>
          <w:rFonts w:eastAsia="Times New Roman" w:cs="Arial"/>
          <w:b/>
          <w:bCs/>
          <w:color w:val="000000"/>
          <w:szCs w:val="20"/>
        </w:rPr>
        <w:t>D</w:t>
      </w:r>
      <w:r>
        <w:rPr>
          <w:rFonts w:eastAsia="Times New Roman" w:cs="Arial"/>
          <w:color w:val="000000"/>
          <w:szCs w:val="20"/>
        </w:rPr>
        <w:t>) patient</w:t>
      </w:r>
      <w:r>
        <w:rPr>
          <w:rFonts w:eastAsia="Times New Roman" w:cs="Arial"/>
          <w:color w:val="000000"/>
          <w:szCs w:val="20"/>
        </w:rPr>
        <w:t>s with T2-4N+M0 stage. BCS, breast-conserving surgery.</w:t>
      </w:r>
    </w:p>
    <w:p w14:paraId="19B45AE7" w14:textId="77777777" w:rsidR="00524158" w:rsidRDefault="00FC7731">
      <w:pPr>
        <w:spacing w:before="0" w:after="200" w:line="276" w:lineRule="auto"/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color w:val="000000"/>
          <w:szCs w:val="20"/>
        </w:rPr>
        <w:br w:type="page"/>
      </w:r>
    </w:p>
    <w:tbl>
      <w:tblPr>
        <w:tblW w:w="93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417"/>
        <w:gridCol w:w="1559"/>
        <w:gridCol w:w="1276"/>
        <w:gridCol w:w="2339"/>
      </w:tblGrid>
      <w:tr w:rsidR="00524158" w14:paraId="7DC93B11" w14:textId="77777777">
        <w:trPr>
          <w:trHeight w:val="558"/>
        </w:trPr>
        <w:tc>
          <w:tcPr>
            <w:tcW w:w="9300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100CD6" w14:textId="77777777" w:rsidR="00524158" w:rsidRDefault="00FC7731">
            <w:pPr>
              <w:rPr>
                <w:rFonts w:cs="Arial"/>
                <w:b/>
                <w:color w:val="000000"/>
                <w:lang w:eastAsia="zh-CN"/>
              </w:rPr>
            </w:pPr>
            <w:r>
              <w:rPr>
                <w:rFonts w:eastAsia="宋体" w:cs="Arial"/>
                <w:b/>
                <w:bCs/>
                <w:color w:val="000000"/>
                <w:lang w:eastAsia="zh-CN"/>
              </w:rPr>
              <w:lastRenderedPageBreak/>
              <w:t>Table S1.</w:t>
            </w:r>
            <w:r>
              <w:rPr>
                <w:rFonts w:eastAsia="宋体" w:cs="Arial"/>
                <w:b/>
                <w:color w:val="000000"/>
                <w:lang w:eastAsia="zh-CN"/>
              </w:rPr>
              <w:t xml:space="preserve"> Characteristics of women with early-onset triple-negative breast cancer in the SEER </w:t>
            </w:r>
            <w:proofErr w:type="spellStart"/>
            <w:r>
              <w:rPr>
                <w:rFonts w:eastAsia="宋体" w:cs="Arial"/>
                <w:b/>
                <w:color w:val="000000"/>
                <w:lang w:eastAsia="zh-CN"/>
              </w:rPr>
              <w:t>resistry</w:t>
            </w:r>
            <w:proofErr w:type="spellEnd"/>
            <w:r>
              <w:rPr>
                <w:rFonts w:eastAsia="宋体" w:cs="Arial"/>
                <w:b/>
                <w:color w:val="000000"/>
                <w:lang w:eastAsia="zh-CN"/>
              </w:rPr>
              <w:t>, N = 2854</w:t>
            </w:r>
          </w:p>
        </w:tc>
      </w:tr>
      <w:tr w:rsidR="00524158" w14:paraId="13F2AE33" w14:textId="77777777">
        <w:trPr>
          <w:trHeight w:val="636"/>
        </w:trPr>
        <w:tc>
          <w:tcPr>
            <w:tcW w:w="9300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EBE66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1367C60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1978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9D9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2150C5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Surgical approach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935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　</w:t>
            </w:r>
          </w:p>
        </w:tc>
      </w:tr>
      <w:tr w:rsidR="00524158" w14:paraId="55F90DEB" w14:textId="77777777">
        <w:trPr>
          <w:trHeight w:val="34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E590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B09F5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9EBBA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Mastectom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4EB74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BCS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9936A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i/>
                <w:iCs/>
                <w:color w:val="000000"/>
                <w:szCs w:val="20"/>
                <w:lang w:eastAsia="zh-CN"/>
              </w:rPr>
              <w:t>P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value</w:t>
            </w:r>
          </w:p>
        </w:tc>
      </w:tr>
      <w:tr w:rsidR="00524158" w14:paraId="45EE1FC3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C3F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Age of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B60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1DA59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5DD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4B29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247F91F9" w14:textId="77777777">
        <w:trPr>
          <w:trHeight w:val="2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5AB3" w14:textId="77777777" w:rsidR="00524158" w:rsidRDefault="00FC7731">
            <w:pPr>
              <w:ind w:firstLineChars="100" w:firstLine="240"/>
              <w:rPr>
                <w:rFonts w:ascii="宋体" w:hAnsi="宋体"/>
                <w:color w:val="000000"/>
                <w:szCs w:val="20"/>
                <w:lang w:eastAsia="zh-CN"/>
              </w:rPr>
            </w:pPr>
            <w:r>
              <w:rPr>
                <w:rFonts w:ascii="宋体" w:eastAsia="宋体" w:hAnsi="宋体" w:hint="eastAsia"/>
                <w:color w:val="000000"/>
                <w:szCs w:val="20"/>
                <w:lang w:eastAsia="zh-CN"/>
              </w:rPr>
              <w:t>＜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5D3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74 (1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FF2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74 (7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D59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0 (26.7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A17A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 xml:space="preserve">0.01 </w:t>
            </w:r>
          </w:p>
        </w:tc>
      </w:tr>
      <w:tr w:rsidR="00524158" w14:paraId="2BA3C811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D054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0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FC4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480 (8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3BB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646 (6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AD3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34 (33.6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6A6E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0A7EAB4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004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78CB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D005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4C92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6782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6C7D1BAE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B444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430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582 (5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874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94 (6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A49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88 (30.8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D661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 xml:space="preserve">0.05 </w:t>
            </w:r>
          </w:p>
        </w:tc>
      </w:tr>
      <w:tr w:rsidR="00524158" w14:paraId="5A4ADA77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D740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Not </w:t>
            </w:r>
            <w:proofErr w:type="spellStart"/>
            <w:r>
              <w:rPr>
                <w:rFonts w:eastAsia="宋体" w:cs="Arial"/>
                <w:color w:val="000000"/>
                <w:szCs w:val="20"/>
                <w:lang w:eastAsia="zh-CN"/>
              </w:rPr>
              <w:t>married</w:t>
            </w:r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819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140 (3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B22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44 (6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9D6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98 (34.9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D37A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F64E6BF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FDD9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0F8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0 (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640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2 (6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FED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48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(36.9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5A1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7975C70F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F55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Ethnic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0CA7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2F8C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CF4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79DC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3742646D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77FF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Cauc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23AB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965 (6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75F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64 (6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3A4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01 (30.6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974F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 xml:space="preserve">0.00 </w:t>
            </w:r>
          </w:p>
        </w:tc>
      </w:tr>
      <w:tr w:rsidR="00524158" w14:paraId="2114F819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8251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proofErr w:type="gramStart"/>
            <w:r>
              <w:rPr>
                <w:rFonts w:eastAsia="宋体" w:cs="Arial"/>
                <w:color w:val="000000"/>
                <w:szCs w:val="20"/>
                <w:lang w:eastAsia="zh-CN"/>
              </w:rPr>
              <w:t>African-American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134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594 (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3B7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82 (6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99C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12 (35.7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0E9A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CBE7EA7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9BDE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proofErr w:type="spellStart"/>
            <w:r>
              <w:rPr>
                <w:rFonts w:eastAsia="宋体" w:cs="Arial"/>
                <w:color w:val="000000"/>
                <w:szCs w:val="20"/>
                <w:lang w:eastAsia="zh-CN"/>
              </w:rPr>
              <w:t>Other</w:t>
            </w:r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63B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73 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76E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61 (5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073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12 (41.0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4CC1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21D0543C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8DC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0593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2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C30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 (5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A93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9 (40.9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ED10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62E1772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37F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Insu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0B72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F2E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3D45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4022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AA2C7F7" w14:textId="77777777">
        <w:trPr>
          <w:trHeight w:val="2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21A5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Insu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776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105 (7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A62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425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(6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A8F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80 (32.3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1AC5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 xml:space="preserve">0.72 </w:t>
            </w:r>
          </w:p>
        </w:tc>
      </w:tr>
      <w:tr w:rsidR="00524158" w14:paraId="56AF67F0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E24BF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Uninsu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A14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8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D191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70 (6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1C1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41 (33.9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441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20707346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56A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1C4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11 (2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B08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5 (65.8)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17B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 (34.3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C969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8B518FE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0BC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lastRenderedPageBreak/>
              <w:t>AJCC T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70EAF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170F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58DE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FBE4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27BCCF6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A6D5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1C0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00 (2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4DC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86 (6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CAF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14 (39.3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539E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＜</w:t>
            </w:r>
            <w:r>
              <w:rPr>
                <w:rFonts w:eastAsia="宋体" w:cs="Arial"/>
                <w:color w:val="000000"/>
              </w:rPr>
              <w:t>0.001</w:t>
            </w:r>
          </w:p>
        </w:tc>
      </w:tr>
      <w:tr w:rsidR="00524158" w14:paraId="1CE989C8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B6CE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FAF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559 (5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D4E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10 (6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7F1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549 (35.2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338E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FF70BB8" w14:textId="77777777">
        <w:trPr>
          <w:trHeight w:val="2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842A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162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54 (1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8AC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98 (8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94C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56 (15.8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092E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9EBC1DB" w14:textId="77777777">
        <w:trPr>
          <w:trHeight w:val="2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5BCD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85A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41 (4.9</w:t>
            </w:r>
            <w:r>
              <w:rPr>
                <w:rFonts w:ascii="宋体" w:eastAsia="宋体" w:hAnsi="宋体" w:cs="Arial" w:hint="eastAsia"/>
                <w:color w:val="00000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9B7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26 (8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A30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5 (10.6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4758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20CC1976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9B9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AJCC N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D011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D858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7C5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DD4F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7BB2865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97DB6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91A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680 (5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61A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37 (6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F18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44 (38.3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A7FC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＜</w:t>
            </w:r>
            <w:r>
              <w:rPr>
                <w:rFonts w:eastAsia="宋体" w:cs="Arial"/>
                <w:color w:val="000000"/>
              </w:rPr>
              <w:t>0.001</w:t>
            </w:r>
          </w:p>
        </w:tc>
      </w:tr>
      <w:tr w:rsidR="00524158" w14:paraId="4BC007F6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66DC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BDA4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49 (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36F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13 (7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01F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36 (27.8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139C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73BC95F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3C5D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8703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85 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660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51 (8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7ED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4 (18.4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1030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A58BD44" w14:textId="77777777">
        <w:trPr>
          <w:trHeight w:val="2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0360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46C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9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1B8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19 (8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D37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0 (14.4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A318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6A8B5A5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A2C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Gra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CA2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7C80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27E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5D86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67B5761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5E39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7E0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E42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 (90.9)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9D0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 (9.1)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FE79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 xml:space="preserve">0.07 </w:t>
            </w:r>
          </w:p>
        </w:tc>
      </w:tr>
      <w:tr w:rsidR="00524158" w14:paraId="720CA48E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DB9C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D26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39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88E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75 (7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B4B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4 (26.8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CB49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388081AB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D125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III and undifferentiated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787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494 (8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863E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662 (6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C43A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32 (33.4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DE6C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7C63B37F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4BF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600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10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A41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3 (6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109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7 (33.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9C4B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EE68401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0F9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Histologic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EE0B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D098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44B0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FC3D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D8D2FFB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FE0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ID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CF9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524 (8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DD7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700 (6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8B1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24 (32.6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1840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 xml:space="preserve">0.00 </w:t>
            </w:r>
          </w:p>
        </w:tc>
      </w:tr>
      <w:tr w:rsidR="00524158" w14:paraId="6866C9B3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9D2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I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D8E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D3B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816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0 (0.0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EEB0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580DB07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CA4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Mixed IDC and I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792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2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F28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9 (9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470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 (9.4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193B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E512FDE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794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Other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7B8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90 (1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932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83 (6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610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7 (36.9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50E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A98FAD4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270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Chem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EC31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C853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FEA7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3917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D1962E5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57D3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lastRenderedPageBreak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3E6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04 (7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B05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19 (5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E43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5 (41.7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711E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 xml:space="preserve">0.01 </w:t>
            </w:r>
          </w:p>
        </w:tc>
      </w:tr>
      <w:tr w:rsidR="00524158" w14:paraId="5B6611DA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9A3E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3F6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650 (9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F8A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801 (6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50D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49 (32.0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6C93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8BE7C1A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B8D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Rad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692D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9F10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2018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3F85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E62DE27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C06B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B3F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477 (51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140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212 (8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CEA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265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(17.9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E5A7CB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＜</w:t>
            </w:r>
            <w:r>
              <w:rPr>
                <w:rFonts w:eastAsia="宋体" w:cs="Arial"/>
                <w:color w:val="000000"/>
              </w:rPr>
              <w:t>0.001</w:t>
            </w:r>
          </w:p>
        </w:tc>
      </w:tr>
      <w:tr w:rsidR="00524158" w14:paraId="5B3ADD3E" w14:textId="77777777">
        <w:trPr>
          <w:trHeight w:val="24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1677C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BABA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77 (48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51AE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08 (5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700A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69 (48.6)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2067CD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3520777C" w14:textId="77777777">
        <w:trPr>
          <w:trHeight w:val="558"/>
        </w:trPr>
        <w:tc>
          <w:tcPr>
            <w:tcW w:w="930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6F1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Abbreviations: AJCC, American Joint Committee on Cancer; BCS, breast-conserving surgery; ER, estrogen receptor; IDC, invasive ductal carcinoma; ILC, invasive lobular carcinoma; PR, progesterone receptor.                                                    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                                                                                                            </w:t>
            </w:r>
            <w:proofErr w:type="spellStart"/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a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Includes</w:t>
            </w:r>
            <w:proofErr w:type="spellEnd"/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divorced, separated, single (never married), and widowed.                                                                              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                                                                                                      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br/>
            </w:r>
            <w:proofErr w:type="spellStart"/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b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American</w:t>
            </w:r>
            <w:proofErr w:type="spellEnd"/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Indian/Alaskan native, or Asian/Pacific Islander.     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br/>
              <w:t xml:space="preserve">     </w:t>
            </w:r>
          </w:p>
        </w:tc>
      </w:tr>
      <w:tr w:rsidR="00524158" w14:paraId="14831AF4" w14:textId="77777777">
        <w:trPr>
          <w:trHeight w:val="636"/>
        </w:trPr>
        <w:tc>
          <w:tcPr>
            <w:tcW w:w="93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977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991D328" w14:textId="77777777">
        <w:trPr>
          <w:trHeight w:val="636"/>
        </w:trPr>
        <w:tc>
          <w:tcPr>
            <w:tcW w:w="93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C601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61C5A52C" w14:textId="77777777">
        <w:trPr>
          <w:trHeight w:val="636"/>
        </w:trPr>
        <w:tc>
          <w:tcPr>
            <w:tcW w:w="93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6141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EFEFEF2" w14:textId="77777777">
        <w:trPr>
          <w:trHeight w:val="636"/>
        </w:trPr>
        <w:tc>
          <w:tcPr>
            <w:tcW w:w="93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696A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</w:tbl>
    <w:p w14:paraId="37875212" w14:textId="77777777" w:rsidR="00524158" w:rsidRDefault="00524158">
      <w:pPr>
        <w:rPr>
          <w:rFonts w:eastAsia="Times New Roman" w:cs="Arial"/>
          <w:color w:val="000000"/>
          <w:szCs w:val="20"/>
        </w:rPr>
      </w:pPr>
    </w:p>
    <w:p w14:paraId="5D64534E" w14:textId="77777777" w:rsidR="00524158" w:rsidRDefault="00FC7731">
      <w:pPr>
        <w:spacing w:before="0" w:after="200" w:line="276" w:lineRule="auto"/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color w:val="000000"/>
          <w:szCs w:val="20"/>
        </w:rPr>
        <w:br w:type="page"/>
      </w:r>
    </w:p>
    <w:tbl>
      <w:tblPr>
        <w:tblW w:w="8386" w:type="dxa"/>
        <w:tblInd w:w="93" w:type="dxa"/>
        <w:tblLook w:val="04A0" w:firstRow="1" w:lastRow="0" w:firstColumn="1" w:lastColumn="0" w:noHBand="0" w:noVBand="1"/>
      </w:tblPr>
      <w:tblGrid>
        <w:gridCol w:w="2335"/>
        <w:gridCol w:w="1602"/>
        <w:gridCol w:w="919"/>
        <w:gridCol w:w="1602"/>
        <w:gridCol w:w="1105"/>
        <w:gridCol w:w="823"/>
      </w:tblGrid>
      <w:tr w:rsidR="00524158" w14:paraId="6B7A0684" w14:textId="77777777" w:rsidTr="00FC7731">
        <w:trPr>
          <w:trHeight w:val="300"/>
        </w:trPr>
        <w:tc>
          <w:tcPr>
            <w:tcW w:w="83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CBE36" w14:textId="77777777" w:rsidR="00524158" w:rsidRDefault="00FC7731">
            <w:pPr>
              <w:rPr>
                <w:rFonts w:cs="Arial"/>
                <w:b/>
                <w:color w:val="000000"/>
                <w:lang w:eastAsia="zh-CN"/>
              </w:rPr>
            </w:pPr>
            <w:r>
              <w:rPr>
                <w:rFonts w:eastAsia="宋体" w:cs="Arial"/>
                <w:b/>
                <w:bCs/>
                <w:color w:val="000000"/>
                <w:lang w:eastAsia="zh-CN"/>
              </w:rPr>
              <w:lastRenderedPageBreak/>
              <w:t>Table S2.</w:t>
            </w:r>
            <w:r>
              <w:rPr>
                <w:rFonts w:eastAsia="宋体" w:cs="Arial"/>
                <w:b/>
                <w:color w:val="000000"/>
                <w:lang w:eastAsia="zh-CN"/>
              </w:rPr>
              <w:t xml:space="preserve"> Characteristics of the patients in the SEER re</w:t>
            </w:r>
            <w:r>
              <w:rPr>
                <w:rFonts w:eastAsia="宋体" w:cs="Arial" w:hint="eastAsia"/>
                <w:b/>
                <w:color w:val="000000"/>
                <w:lang w:eastAsia="zh-CN"/>
              </w:rPr>
              <w:t>g</w:t>
            </w:r>
            <w:r>
              <w:rPr>
                <w:rFonts w:eastAsia="宋体" w:cs="Arial"/>
                <w:b/>
                <w:color w:val="000000"/>
                <w:lang w:eastAsia="zh-CN"/>
              </w:rPr>
              <w:t>istry</w:t>
            </w:r>
          </w:p>
        </w:tc>
      </w:tr>
      <w:tr w:rsidR="00524158" w14:paraId="311CD0B8" w14:textId="77777777" w:rsidTr="00FC7731">
        <w:trPr>
          <w:trHeight w:val="300"/>
        </w:trPr>
        <w:tc>
          <w:tcPr>
            <w:tcW w:w="2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58DB2E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Characteristics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D5CD6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raining set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F5183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Validating set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26EB47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proofErr w:type="spellStart"/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a</w:t>
            </w:r>
            <w:r>
              <w:rPr>
                <w:rFonts w:eastAsia="宋体" w:cs="Arial"/>
                <w:i/>
                <w:iCs/>
                <w:color w:val="000000"/>
                <w:szCs w:val="20"/>
                <w:lang w:eastAsia="zh-CN"/>
              </w:rPr>
              <w:t>P</w:t>
            </w:r>
            <w:proofErr w:type="spellEnd"/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value</w:t>
            </w:r>
          </w:p>
        </w:tc>
      </w:tr>
      <w:tr w:rsidR="00524158" w14:paraId="70F42E1F" w14:textId="77777777" w:rsidTr="00FC7731">
        <w:trPr>
          <w:trHeight w:val="340"/>
        </w:trPr>
        <w:tc>
          <w:tcPr>
            <w:tcW w:w="23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7FF91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39D73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o. of patient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C4A86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3D95C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o. of patient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680BB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%</w:t>
            </w:r>
          </w:p>
        </w:tc>
        <w:tc>
          <w:tcPr>
            <w:tcW w:w="8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75456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E3119D6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53D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Age of diagnosi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832B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E75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7221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5C6A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353D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03</w:t>
            </w:r>
          </w:p>
        </w:tc>
      </w:tr>
      <w:tr w:rsidR="00524158" w14:paraId="080C4EA0" w14:textId="77777777" w:rsidTr="00FC7731">
        <w:trPr>
          <w:trHeight w:val="26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F4D1" w14:textId="77777777" w:rsidR="00524158" w:rsidRDefault="00FC7731">
            <w:pPr>
              <w:ind w:firstLineChars="100" w:firstLine="240"/>
              <w:rPr>
                <w:rFonts w:ascii="宋体" w:hAnsi="宋体"/>
                <w:color w:val="000000"/>
                <w:szCs w:val="20"/>
                <w:lang w:eastAsia="zh-CN"/>
              </w:rPr>
            </w:pPr>
            <w:r>
              <w:rPr>
                <w:rFonts w:ascii="宋体" w:eastAsia="宋体" w:hAnsi="宋体" w:hint="eastAsia"/>
                <w:color w:val="000000"/>
                <w:szCs w:val="20"/>
                <w:lang w:eastAsia="zh-CN"/>
              </w:rPr>
              <w:t>＜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DA1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120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2.21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76A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A66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5.1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E2A3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374846E8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0792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0-3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55C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7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FEF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7.79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385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E2F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4.8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B4EA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2D6D9BA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FA3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Marital statu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D1D9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186C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AF9E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105B5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CB44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28</w:t>
            </w:r>
          </w:p>
        </w:tc>
      </w:tr>
      <w:tr w:rsidR="00524158" w14:paraId="4B7A8233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8F3D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Marrie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C26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1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86F1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5.81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7DE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127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4.5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C82F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DB85ABF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B12D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Not </w:t>
            </w:r>
            <w:proofErr w:type="spellStart"/>
            <w:r>
              <w:rPr>
                <w:rFonts w:eastAsia="宋体" w:cs="Arial"/>
                <w:color w:val="000000"/>
                <w:szCs w:val="20"/>
                <w:lang w:eastAsia="zh-CN"/>
              </w:rPr>
              <w:t>married</w:t>
            </w:r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CC3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5FF2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40.04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31F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E203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39.9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9503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7950B79D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363F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Unkn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AEB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1D5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4.15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718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9A4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.4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FCF2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22AE2EC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EAD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Ethnic gro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D842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29C1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996C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829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200A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49</w:t>
            </w:r>
          </w:p>
        </w:tc>
      </w:tr>
      <w:tr w:rsidR="00524158" w14:paraId="1966EFC3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02F8E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Caucasia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40C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6CE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69.42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E7B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5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179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67.5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F4D3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25EE72DB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CCA8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proofErr w:type="gramStart"/>
            <w:r>
              <w:rPr>
                <w:rFonts w:eastAsia="宋体" w:cs="Arial"/>
                <w:color w:val="000000"/>
                <w:szCs w:val="20"/>
                <w:lang w:eastAsia="zh-CN"/>
              </w:rPr>
              <w:t>African-American</w:t>
            </w:r>
            <w:proofErr w:type="gram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0113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3103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20.22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045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B66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22.2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7E3C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9B1B5B0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F1BB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proofErr w:type="spellStart"/>
            <w:r>
              <w:rPr>
                <w:rFonts w:eastAsia="宋体" w:cs="Arial"/>
                <w:color w:val="000000"/>
                <w:szCs w:val="20"/>
                <w:lang w:eastAsia="zh-CN"/>
              </w:rPr>
              <w:t>Other</w:t>
            </w:r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794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C40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9.56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361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5D5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9.5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44F9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295DD78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E16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Insuranc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18CF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9D7C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612E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1852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F050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53</w:t>
            </w:r>
          </w:p>
        </w:tc>
      </w:tr>
      <w:tr w:rsidR="00524158" w14:paraId="7A037CE0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051C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Insure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C5B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4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95F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73.27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A73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759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74.8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4F64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9FE1C82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9D80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Uninsure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28B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5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E00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25.28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52F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B39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24.0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02CC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C482B07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7D3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Unkn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A17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57C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.45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0E9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9CC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.0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9984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4A84422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8FB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AJCC T stag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806D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B5BB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A27F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BAA0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79D3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75</w:t>
            </w:r>
          </w:p>
        </w:tc>
      </w:tr>
      <w:tr w:rsidR="00524158" w14:paraId="08BE2D44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93D6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372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5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DF2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27.98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00E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964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28.1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C44B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DDD7711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5024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lastRenderedPageBreak/>
              <w:t>T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1EA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B325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4.2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B7C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13E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5.6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7C5B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31613EFB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9001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657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07D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2.66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62C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25F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1.8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75BA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D712203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F7ED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T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29A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842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.16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4EA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E94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4.4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7666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C0C7B35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A9B3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AJCC N stag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2559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A1B3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05C0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79A8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F2E2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51</w:t>
            </w:r>
          </w:p>
        </w:tc>
      </w:tr>
      <w:tr w:rsidR="00524158" w14:paraId="463B985D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4F16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C6A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1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B47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8.61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89B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5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D57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9.5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1139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0E283FC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0DC2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D3D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F5C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30.43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04A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2C0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28.1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96BC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04517D7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44A6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4F9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87E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6.16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95B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375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7.2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B324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7EAB89F8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4993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8EA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92E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4.8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73C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F31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.0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5422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1F0D7F1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E55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Grad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B9A2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47D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70E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FC1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3A8C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74</w:t>
            </w:r>
          </w:p>
        </w:tc>
      </w:tr>
      <w:tr w:rsidR="00524158" w14:paraId="0536B4A9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032E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I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D24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D99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0.35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1E65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C66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0.4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5D93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74782ACD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6C39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II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D7C5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8AF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.16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92D9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6C6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.8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5DC5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2E3D668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EB51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III and    </w:t>
            </w:r>
          </w:p>
          <w:p w14:paraId="74664B2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undifferentiated  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0BD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7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E35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7.54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7A7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01D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7.0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59B2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20B9CEF6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3E5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Histologic 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0199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FF55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34EC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21CB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3D7D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01</w:t>
            </w:r>
          </w:p>
        </w:tc>
      </w:tr>
      <w:tr w:rsidR="00524158" w14:paraId="13B3AAD2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723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ID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2A7B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7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A3D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8.14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9CA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0D2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9.1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84C0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B9F6F87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F16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IL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238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347C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0.3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3A4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CA8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0.2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8BF7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1511B915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5DF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Mixed IDC and IL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ABD8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5DC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0.75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784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FF7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.9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9995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F7A89E7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06D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Other 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200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6FAE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10.81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367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14F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.6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7E14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6986151E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251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Surger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590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C5E5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BB0F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3F243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B693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38</w:t>
            </w:r>
          </w:p>
        </w:tc>
      </w:tr>
      <w:tr w:rsidR="00524158" w14:paraId="01A83D32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1982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Breast conserva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628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6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8CE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33.23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9A4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2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F174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31.5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C550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181416F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644F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lastRenderedPageBreak/>
              <w:t>Mastectom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E69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330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66.77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C726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5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BF5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68.4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51D6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55DDD4BC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E5C3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Chemotherap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4AA5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9B51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6A89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EA3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9DF7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16</w:t>
            </w:r>
          </w:p>
        </w:tc>
      </w:tr>
      <w:tr w:rsidR="00524158" w14:paraId="48510217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1F7E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ED8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3C3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6.71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103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2E2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8.1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5B86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2A9FF2B8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0119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06A1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8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339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93.29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1CDD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7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266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91.8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ED6A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0478AEB9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566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Radia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C9C4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627B8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6436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1F18" w14:textId="77777777" w:rsidR="00524158" w:rsidRDefault="00524158">
            <w:pPr>
              <w:rPr>
                <w:rFonts w:cs="Arial"/>
                <w:color w:val="00000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AD64" w14:textId="77777777" w:rsidR="00524158" w:rsidRDefault="00FC7731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</w:rPr>
              <w:t>0.14</w:t>
            </w:r>
          </w:p>
        </w:tc>
      </w:tr>
      <w:tr w:rsidR="00524158" w14:paraId="2C06C365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9712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594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10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5E3A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0.85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919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4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225F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53.8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9286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4A49B0D6" w14:textId="77777777" w:rsidTr="00FC7731">
        <w:trPr>
          <w:trHeight w:val="24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D3AF" w14:textId="77777777" w:rsidR="00524158" w:rsidRDefault="00FC7731">
            <w:pPr>
              <w:ind w:firstLineChars="100" w:firstLine="240"/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99D2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9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DE70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49.15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3DA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>3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6777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46.1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2FB9" w14:textId="77777777" w:rsidR="00524158" w:rsidRDefault="00524158">
            <w:pPr>
              <w:jc w:val="center"/>
              <w:rPr>
                <w:rFonts w:cs="Arial"/>
                <w:color w:val="000000"/>
                <w:szCs w:val="20"/>
                <w:lang w:eastAsia="zh-CN"/>
              </w:rPr>
            </w:pPr>
          </w:p>
        </w:tc>
      </w:tr>
      <w:tr w:rsidR="00524158" w14:paraId="2FCE588D" w14:textId="77777777" w:rsidTr="00FC7731">
        <w:trPr>
          <w:trHeight w:val="240"/>
        </w:trPr>
        <w:tc>
          <w:tcPr>
            <w:tcW w:w="83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11D969" w14:textId="77777777" w:rsidR="00524158" w:rsidRDefault="00FC7731">
            <w:pPr>
              <w:rPr>
                <w:rFonts w:cs="Arial"/>
                <w:color w:val="000000"/>
                <w:szCs w:val="20"/>
                <w:lang w:eastAsia="zh-CN"/>
              </w:rPr>
            </w:pP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Abbreviations: AJCC, American Joint Committee on Cancer; ER, estrogen receptor; IDC, invasive ductal carcinoma; ILC, invasive lobular carcinoma; PR, progesterone receptor.                                                                                    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                                                                                     </w:t>
            </w:r>
            <w:proofErr w:type="spellStart"/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a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P</w:t>
            </w:r>
            <w:proofErr w:type="spellEnd"/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values were calculated by chi-square test.                                                           </w:t>
            </w:r>
            <w:proofErr w:type="spellStart"/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b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Includes</w:t>
            </w:r>
            <w:proofErr w:type="spellEnd"/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divorced, separated, single (never married), and widowe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d.                                                                                                                                                                                       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br/>
            </w:r>
            <w:proofErr w:type="spellStart"/>
            <w:r>
              <w:rPr>
                <w:rFonts w:eastAsia="宋体" w:cs="Arial"/>
                <w:color w:val="000000"/>
                <w:szCs w:val="20"/>
                <w:vertAlign w:val="superscript"/>
                <w:lang w:eastAsia="zh-CN"/>
              </w:rPr>
              <w:t>c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>American</w:t>
            </w:r>
            <w:proofErr w:type="spellEnd"/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Indian/Alaskan native, or Asian/Pacific Islander.     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br/>
              <w:t xml:space="preserve">   </w:t>
            </w:r>
            <w:r>
              <w:rPr>
                <w:rFonts w:eastAsia="宋体" w:cs="Arial"/>
                <w:color w:val="000000"/>
                <w:szCs w:val="20"/>
                <w:lang w:eastAsia="zh-CN"/>
              </w:rPr>
              <w:t xml:space="preserve">  </w:t>
            </w:r>
          </w:p>
        </w:tc>
      </w:tr>
    </w:tbl>
    <w:p w14:paraId="70B37B26" w14:textId="77777777" w:rsidR="00FC7731" w:rsidRDefault="00FC7731">
      <w:r>
        <w:br w:type="page"/>
      </w:r>
    </w:p>
    <w:tbl>
      <w:tblPr>
        <w:tblW w:w="764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732"/>
        <w:gridCol w:w="2512"/>
        <w:gridCol w:w="2180"/>
        <w:gridCol w:w="222"/>
      </w:tblGrid>
      <w:tr w:rsidR="00524158" w14:paraId="0A3CD7A2" w14:textId="77777777" w:rsidTr="00FC7731">
        <w:trPr>
          <w:gridAfter w:val="1"/>
          <w:wAfter w:w="222" w:type="dxa"/>
          <w:trHeight w:val="516"/>
        </w:trPr>
        <w:tc>
          <w:tcPr>
            <w:tcW w:w="7424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27F709" w14:textId="5A93BC81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Table S3.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Characteristics of women with early-onset triple-negative breast cancer in our center, N = 214</w:t>
            </w:r>
          </w:p>
        </w:tc>
      </w:tr>
      <w:tr w:rsidR="00524158" w14:paraId="5709C551" w14:textId="77777777" w:rsidTr="00FC7731">
        <w:trPr>
          <w:trHeight w:val="260"/>
        </w:trPr>
        <w:tc>
          <w:tcPr>
            <w:tcW w:w="742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2920A4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15A9" w14:textId="77777777" w:rsidR="00524158" w:rsidRDefault="00524158">
            <w:pPr>
              <w:spacing w:before="0" w:after="0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24158" w14:paraId="6622D8AF" w14:textId="77777777" w:rsidTr="00FC7731">
        <w:trPr>
          <w:trHeight w:val="340"/>
        </w:trPr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394DC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28CFF" w14:textId="77777777" w:rsidR="00524158" w:rsidRDefault="00FC7731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umber of patient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7DAA4" w14:textId="77777777" w:rsidR="00524158" w:rsidRDefault="00FC7731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roportion of total (%)</w:t>
            </w:r>
          </w:p>
        </w:tc>
        <w:tc>
          <w:tcPr>
            <w:tcW w:w="222" w:type="dxa"/>
            <w:vAlign w:val="center"/>
          </w:tcPr>
          <w:p w14:paraId="120BB4C6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7D2D75B6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99B9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ge of diagnosi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93A7A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4638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3AC39B66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1E643671" w14:textId="77777777" w:rsidTr="00FC7731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C944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＜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232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374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.94 </w:t>
            </w:r>
          </w:p>
        </w:tc>
        <w:tc>
          <w:tcPr>
            <w:tcW w:w="222" w:type="dxa"/>
            <w:vAlign w:val="center"/>
          </w:tcPr>
          <w:p w14:paraId="02B2BF5E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06773BA1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56DD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0-3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FD2F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9D96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2.06 </w:t>
            </w:r>
          </w:p>
        </w:tc>
        <w:tc>
          <w:tcPr>
            <w:tcW w:w="222" w:type="dxa"/>
            <w:vAlign w:val="center"/>
          </w:tcPr>
          <w:p w14:paraId="44D04F19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75C44AA7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3A80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arital statu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FE05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BE2B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17781B84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6C00BDC3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CF40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arrie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70F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703B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57.01 </w:t>
            </w:r>
          </w:p>
        </w:tc>
        <w:tc>
          <w:tcPr>
            <w:tcW w:w="222" w:type="dxa"/>
            <w:vAlign w:val="center"/>
          </w:tcPr>
          <w:p w14:paraId="16704481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FA5E6DD" w14:textId="77777777" w:rsidTr="00FC7731">
        <w:trPr>
          <w:trHeight w:val="30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C4D1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Not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arried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842F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B51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7.85 </w:t>
            </w:r>
          </w:p>
        </w:tc>
        <w:tc>
          <w:tcPr>
            <w:tcW w:w="222" w:type="dxa"/>
            <w:vAlign w:val="center"/>
          </w:tcPr>
          <w:p w14:paraId="634E587F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2C9B4D5C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8740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695B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B05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5.14 </w:t>
            </w:r>
          </w:p>
        </w:tc>
        <w:tc>
          <w:tcPr>
            <w:tcW w:w="222" w:type="dxa"/>
            <w:vAlign w:val="center"/>
          </w:tcPr>
          <w:p w14:paraId="01BF8D45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6305FBAE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8C3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Insuranc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7AB2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A82C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64E291F3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2431E35F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2B55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Insure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5603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C8DE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8.50 </w:t>
            </w:r>
          </w:p>
        </w:tc>
        <w:tc>
          <w:tcPr>
            <w:tcW w:w="222" w:type="dxa"/>
            <w:vAlign w:val="center"/>
          </w:tcPr>
          <w:p w14:paraId="058D98F7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672A09DA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6A5C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Uninsure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23C4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CF9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0.56 </w:t>
            </w:r>
          </w:p>
        </w:tc>
        <w:tc>
          <w:tcPr>
            <w:tcW w:w="222" w:type="dxa"/>
            <w:vAlign w:val="center"/>
          </w:tcPr>
          <w:p w14:paraId="2631FFAB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53F7A779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DC04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   Unknow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6DE6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18B3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3 </w:t>
            </w:r>
          </w:p>
        </w:tc>
        <w:tc>
          <w:tcPr>
            <w:tcW w:w="222" w:type="dxa"/>
            <w:vAlign w:val="center"/>
          </w:tcPr>
          <w:p w14:paraId="5AE66683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2168A545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BEC6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JCC T stag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8865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7C0E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5C681E8B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2ADD4138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1BB0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FDAF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1F1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5.98 </w:t>
            </w:r>
          </w:p>
        </w:tc>
        <w:tc>
          <w:tcPr>
            <w:tcW w:w="222" w:type="dxa"/>
            <w:vAlign w:val="center"/>
          </w:tcPr>
          <w:p w14:paraId="1A222474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73E3D7CE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DB56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2B7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2B8F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9.72 </w:t>
            </w:r>
          </w:p>
        </w:tc>
        <w:tc>
          <w:tcPr>
            <w:tcW w:w="222" w:type="dxa"/>
            <w:vAlign w:val="center"/>
          </w:tcPr>
          <w:p w14:paraId="154ADBED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3D8DB93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E955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2026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031C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4.95 </w:t>
            </w:r>
          </w:p>
        </w:tc>
        <w:tc>
          <w:tcPr>
            <w:tcW w:w="222" w:type="dxa"/>
            <w:vAlign w:val="center"/>
          </w:tcPr>
          <w:p w14:paraId="3A901094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2B841153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8020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30C7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2486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.35 </w:t>
            </w:r>
          </w:p>
        </w:tc>
        <w:tc>
          <w:tcPr>
            <w:tcW w:w="222" w:type="dxa"/>
            <w:vAlign w:val="center"/>
          </w:tcPr>
          <w:p w14:paraId="6B4E0789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10A578F4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6F0E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JCC N stag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0DA8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6A7E4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6FE3C911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22BC6BAD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F225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N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568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2249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8.22 </w:t>
            </w:r>
          </w:p>
        </w:tc>
        <w:tc>
          <w:tcPr>
            <w:tcW w:w="222" w:type="dxa"/>
            <w:vAlign w:val="center"/>
          </w:tcPr>
          <w:p w14:paraId="5C1813CC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3AA132D6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9B46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9495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1543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56.07 </w:t>
            </w:r>
          </w:p>
        </w:tc>
        <w:tc>
          <w:tcPr>
            <w:tcW w:w="222" w:type="dxa"/>
            <w:vAlign w:val="center"/>
          </w:tcPr>
          <w:p w14:paraId="6CA96C00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5F84C472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18E1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411B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B30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0.75 </w:t>
            </w:r>
          </w:p>
        </w:tc>
        <w:tc>
          <w:tcPr>
            <w:tcW w:w="222" w:type="dxa"/>
            <w:vAlign w:val="center"/>
          </w:tcPr>
          <w:p w14:paraId="27BED882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7E843B80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45B9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8ACC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7D9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4.95 </w:t>
            </w:r>
          </w:p>
        </w:tc>
        <w:tc>
          <w:tcPr>
            <w:tcW w:w="222" w:type="dxa"/>
            <w:vAlign w:val="center"/>
          </w:tcPr>
          <w:p w14:paraId="52A0D124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6C622E95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8D25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rad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90CB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991B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52038716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19E9BF02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F0EF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BC65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31AE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0 </w:t>
            </w:r>
          </w:p>
        </w:tc>
        <w:tc>
          <w:tcPr>
            <w:tcW w:w="222" w:type="dxa"/>
            <w:vAlign w:val="center"/>
          </w:tcPr>
          <w:p w14:paraId="546AA286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2199594D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6F6B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I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1E7B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40E2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3.08 </w:t>
            </w:r>
          </w:p>
        </w:tc>
        <w:tc>
          <w:tcPr>
            <w:tcW w:w="222" w:type="dxa"/>
            <w:vAlign w:val="center"/>
          </w:tcPr>
          <w:p w14:paraId="4DB7DCAB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16F1D690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95E6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III and undifferentiated   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5181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7723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86.92 </w:t>
            </w:r>
          </w:p>
        </w:tc>
        <w:tc>
          <w:tcPr>
            <w:tcW w:w="222" w:type="dxa"/>
            <w:vAlign w:val="center"/>
          </w:tcPr>
          <w:p w14:paraId="3028592D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380DCB2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032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istologic typ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4C95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DC04E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1E873173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FEF23AB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834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   ID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7392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58AC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1.12 </w:t>
            </w:r>
          </w:p>
        </w:tc>
        <w:tc>
          <w:tcPr>
            <w:tcW w:w="222" w:type="dxa"/>
            <w:vAlign w:val="center"/>
          </w:tcPr>
          <w:p w14:paraId="7ED86D89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51349786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3D8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   IL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0951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19A7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.40 </w:t>
            </w:r>
          </w:p>
        </w:tc>
        <w:tc>
          <w:tcPr>
            <w:tcW w:w="222" w:type="dxa"/>
            <w:vAlign w:val="center"/>
          </w:tcPr>
          <w:p w14:paraId="7E5D0277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62915407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D91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   Mixed IDC and IL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AA17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008F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.80 </w:t>
            </w:r>
          </w:p>
        </w:tc>
        <w:tc>
          <w:tcPr>
            <w:tcW w:w="222" w:type="dxa"/>
            <w:vAlign w:val="center"/>
          </w:tcPr>
          <w:p w14:paraId="6E7A3D5F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22F380A8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8DBF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   Other typ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C63B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AA5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.67 </w:t>
            </w:r>
          </w:p>
        </w:tc>
        <w:tc>
          <w:tcPr>
            <w:tcW w:w="222" w:type="dxa"/>
            <w:vAlign w:val="center"/>
          </w:tcPr>
          <w:p w14:paraId="3A607EF6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08663AA9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65F9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urger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0375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7F0B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0A876CD1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63225F98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29BA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reast conservatio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B795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C85C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9.91 </w:t>
            </w:r>
          </w:p>
        </w:tc>
        <w:tc>
          <w:tcPr>
            <w:tcW w:w="222" w:type="dxa"/>
            <w:vAlign w:val="center"/>
          </w:tcPr>
          <w:p w14:paraId="53F46DBA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B535BBF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410E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astectom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9312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0357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0.09 </w:t>
            </w:r>
          </w:p>
        </w:tc>
        <w:tc>
          <w:tcPr>
            <w:tcW w:w="222" w:type="dxa"/>
            <w:vAlign w:val="center"/>
          </w:tcPr>
          <w:p w14:paraId="46B5E65D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0A95F3FD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7FAF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hemotherap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397D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2CE0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582E7D9E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31073ACD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DF5E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E44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3EEE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1.21 </w:t>
            </w:r>
          </w:p>
        </w:tc>
        <w:tc>
          <w:tcPr>
            <w:tcW w:w="222" w:type="dxa"/>
            <w:vAlign w:val="center"/>
          </w:tcPr>
          <w:p w14:paraId="41F00BF3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AF8F0F2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95EC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F7B92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34D4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88.79 </w:t>
            </w:r>
          </w:p>
        </w:tc>
        <w:tc>
          <w:tcPr>
            <w:tcW w:w="222" w:type="dxa"/>
            <w:vAlign w:val="center"/>
          </w:tcPr>
          <w:p w14:paraId="764B89F8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6A2C58C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4583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adiatio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8502" w14:textId="77777777" w:rsidR="00524158" w:rsidRDefault="00524158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9670" w14:textId="77777777" w:rsidR="00524158" w:rsidRDefault="00524158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42761224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E5CC7EC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156DC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N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2F4F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A710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5.79 </w:t>
            </w:r>
          </w:p>
        </w:tc>
        <w:tc>
          <w:tcPr>
            <w:tcW w:w="222" w:type="dxa"/>
            <w:vAlign w:val="center"/>
          </w:tcPr>
          <w:p w14:paraId="3AAB07F3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4F6CA4C2" w14:textId="77777777" w:rsidTr="00FC7731">
        <w:trPr>
          <w:trHeight w:val="26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8FFC" w14:textId="77777777" w:rsidR="00524158" w:rsidRDefault="00FC7731">
            <w:pPr>
              <w:ind w:firstLineChars="100" w:firstLine="24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9BED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A3B9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54.21 </w:t>
            </w:r>
          </w:p>
        </w:tc>
        <w:tc>
          <w:tcPr>
            <w:tcW w:w="222" w:type="dxa"/>
            <w:vAlign w:val="center"/>
          </w:tcPr>
          <w:p w14:paraId="37DDB4C4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05C229B4" w14:textId="77777777" w:rsidTr="00FC7731">
        <w:trPr>
          <w:trHeight w:val="240"/>
        </w:trPr>
        <w:tc>
          <w:tcPr>
            <w:tcW w:w="7424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F9935A" w14:textId="77777777" w:rsidR="00524158" w:rsidRDefault="00FC7731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Abbreviations: AJCC, American Joint Committee on Cancer; ER, estrogen receptor; IDC, invasive ductal carcinoma; ILC, invasive lobular carcinoma; PR, progesterone receptor.                                                                                    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                                                                            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Includes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divorced, separated, single (never married), and widowed.                                                                                                              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                                                                       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br/>
              <w:t xml:space="preserve">   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br/>
              <w:t xml:space="preserve">     </w:t>
            </w:r>
          </w:p>
        </w:tc>
        <w:tc>
          <w:tcPr>
            <w:tcW w:w="222" w:type="dxa"/>
            <w:vAlign w:val="center"/>
          </w:tcPr>
          <w:p w14:paraId="22969440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0D179E3B" w14:textId="77777777" w:rsidTr="00FC7731">
        <w:trPr>
          <w:trHeight w:val="260"/>
        </w:trPr>
        <w:tc>
          <w:tcPr>
            <w:tcW w:w="742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698B0" w14:textId="77777777" w:rsidR="00524158" w:rsidRDefault="00524158">
            <w:pPr>
              <w:spacing w:before="0" w:after="0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578D" w14:textId="77777777" w:rsidR="00524158" w:rsidRDefault="00524158">
            <w:pPr>
              <w:spacing w:before="0" w:after="0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24158" w14:paraId="5B8DD003" w14:textId="77777777" w:rsidTr="00FC7731">
        <w:trPr>
          <w:trHeight w:val="260"/>
        </w:trPr>
        <w:tc>
          <w:tcPr>
            <w:tcW w:w="742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E0763" w14:textId="77777777" w:rsidR="00524158" w:rsidRDefault="00524158">
            <w:pPr>
              <w:spacing w:before="0" w:after="0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4585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3B3380A5" w14:textId="77777777" w:rsidTr="00FC7731">
        <w:trPr>
          <w:trHeight w:val="260"/>
        </w:trPr>
        <w:tc>
          <w:tcPr>
            <w:tcW w:w="742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1F4FB" w14:textId="77777777" w:rsidR="00524158" w:rsidRDefault="00524158">
            <w:pPr>
              <w:spacing w:before="0" w:after="0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1E9F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67022A4E" w14:textId="77777777" w:rsidTr="00FC7731">
        <w:trPr>
          <w:trHeight w:val="260"/>
        </w:trPr>
        <w:tc>
          <w:tcPr>
            <w:tcW w:w="742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B0D56" w14:textId="77777777" w:rsidR="00524158" w:rsidRDefault="00524158">
            <w:pPr>
              <w:spacing w:before="0" w:after="0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7C74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24158" w14:paraId="1F49AB36" w14:textId="77777777" w:rsidTr="00FC7731">
        <w:trPr>
          <w:trHeight w:val="260"/>
        </w:trPr>
        <w:tc>
          <w:tcPr>
            <w:tcW w:w="742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DED11" w14:textId="77777777" w:rsidR="00524158" w:rsidRDefault="00524158">
            <w:pPr>
              <w:spacing w:before="0" w:after="0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933E" w14:textId="77777777" w:rsidR="00524158" w:rsidRDefault="005241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6839E97E" w14:textId="77777777" w:rsidR="00524158" w:rsidRDefault="00524158">
      <w:pPr>
        <w:rPr>
          <w:rFonts w:eastAsia="Times New Roman" w:cs="Arial"/>
          <w:color w:val="000000"/>
          <w:szCs w:val="20"/>
        </w:rPr>
      </w:pPr>
    </w:p>
    <w:p w14:paraId="10BF6D6E" w14:textId="77777777" w:rsidR="00524158" w:rsidRDefault="00524158">
      <w:pPr>
        <w:rPr>
          <w:rFonts w:eastAsia="Times New Roman" w:cs="Arial"/>
          <w:color w:val="000000"/>
          <w:szCs w:val="20"/>
        </w:rPr>
      </w:pPr>
    </w:p>
    <w:p w14:paraId="1AD5C298" w14:textId="77777777" w:rsidR="00524158" w:rsidRDefault="00524158">
      <w:pPr>
        <w:rPr>
          <w:rFonts w:eastAsia="Times New Roman" w:cs="Arial"/>
          <w:color w:val="000000"/>
          <w:szCs w:val="20"/>
        </w:rPr>
      </w:pPr>
    </w:p>
    <w:p w14:paraId="15970C73" w14:textId="77777777" w:rsidR="00524158" w:rsidRDefault="00524158">
      <w:pPr>
        <w:spacing w:before="240"/>
      </w:pPr>
    </w:p>
    <w:sectPr w:rsidR="0052415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02E7F" w14:textId="77777777" w:rsidR="00000000" w:rsidRDefault="00FC7731">
      <w:pPr>
        <w:spacing w:before="0" w:after="0"/>
      </w:pPr>
      <w:r>
        <w:separator/>
      </w:r>
    </w:p>
  </w:endnote>
  <w:endnote w:type="continuationSeparator" w:id="0">
    <w:p w14:paraId="766BAE69" w14:textId="77777777" w:rsidR="00000000" w:rsidRDefault="00FC77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0D934" w14:textId="77777777" w:rsidR="00524158" w:rsidRDefault="00FC773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EB5E61" wp14:editId="5A908E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718D96" w14:textId="77777777" w:rsidR="00524158" w:rsidRDefault="00FC77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F7156" w14:textId="77777777" w:rsidR="00524158" w:rsidRDefault="00FC773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6B3ACC1" wp14:editId="65F74F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CA1AE1" w14:textId="77777777" w:rsidR="00524158" w:rsidRDefault="00FC77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FB24C" w14:textId="77777777" w:rsidR="00000000" w:rsidRDefault="00FC7731">
      <w:pPr>
        <w:spacing w:before="0" w:after="0"/>
      </w:pPr>
      <w:r>
        <w:separator/>
      </w:r>
    </w:p>
  </w:footnote>
  <w:footnote w:type="continuationSeparator" w:id="0">
    <w:p w14:paraId="74BDB105" w14:textId="77777777" w:rsidR="00000000" w:rsidRDefault="00FC773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4948A" w14:textId="77777777" w:rsidR="00524158" w:rsidRDefault="00FC773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47A68" w14:textId="77777777" w:rsidR="00524158" w:rsidRDefault="00FC773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BDC763" wp14:editId="1A96FF3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86B"/>
    <w:rsid w:val="00267D18"/>
    <w:rsid w:val="00274347"/>
    <w:rsid w:val="002868E2"/>
    <w:rsid w:val="002869C3"/>
    <w:rsid w:val="002936E4"/>
    <w:rsid w:val="002B4A57"/>
    <w:rsid w:val="002C74CA"/>
    <w:rsid w:val="003123F4"/>
    <w:rsid w:val="003253E9"/>
    <w:rsid w:val="003405E9"/>
    <w:rsid w:val="003544FB"/>
    <w:rsid w:val="003D2F2D"/>
    <w:rsid w:val="00401590"/>
    <w:rsid w:val="00447801"/>
    <w:rsid w:val="00452E9C"/>
    <w:rsid w:val="004735C8"/>
    <w:rsid w:val="004947A6"/>
    <w:rsid w:val="004961FF"/>
    <w:rsid w:val="004C4B6F"/>
    <w:rsid w:val="00517A89"/>
    <w:rsid w:val="00524158"/>
    <w:rsid w:val="005250F2"/>
    <w:rsid w:val="00593EEA"/>
    <w:rsid w:val="005A5EEE"/>
    <w:rsid w:val="006375C7"/>
    <w:rsid w:val="00654E8F"/>
    <w:rsid w:val="00660D05"/>
    <w:rsid w:val="006820B1"/>
    <w:rsid w:val="006A17D2"/>
    <w:rsid w:val="006A2B3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F8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1C5D"/>
    <w:rsid w:val="00A7175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7731"/>
    <w:rsid w:val="3C1F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2008D"/>
  <w15:docId w15:val="{EBEF565E-71C8-4A4A-8AEE-2364D0041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14</Pages>
  <Words>1071</Words>
  <Characters>6108</Characters>
  <Application>Microsoft Office Word</Application>
  <DocSecurity>0</DocSecurity>
  <Lines>50</Lines>
  <Paragraphs>14</Paragraphs>
  <ScaleCrop>false</ScaleCrop>
  <Company/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郑 以孜</cp:lastModifiedBy>
  <cp:revision>7</cp:revision>
  <cp:lastPrinted>2013-10-03T12:51:00Z</cp:lastPrinted>
  <dcterms:created xsi:type="dcterms:W3CDTF">2022-03-20T17:12:00Z</dcterms:created>
  <dcterms:modified xsi:type="dcterms:W3CDTF">2022-10-1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